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6B94" w:rsidRPr="00163806" w:rsidRDefault="00DE6B94" w:rsidP="007353EF">
      <w:pPr>
        <w:pStyle w:val="Textonotaalfinal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3806">
        <w:rPr>
          <w:rFonts w:ascii="Times New Roman" w:hAnsi="Times New Roman" w:cs="Times New Roman"/>
          <w:b/>
          <w:bCs/>
          <w:sz w:val="24"/>
          <w:szCs w:val="24"/>
        </w:rPr>
        <w:t>Suppl</w:t>
      </w:r>
      <w:r w:rsidR="00977855" w:rsidRPr="00163806">
        <w:rPr>
          <w:rFonts w:ascii="Times New Roman" w:hAnsi="Times New Roman" w:cs="Times New Roman"/>
          <w:b/>
          <w:bCs/>
          <w:sz w:val="24"/>
          <w:szCs w:val="24"/>
        </w:rPr>
        <w:t>ementary</w:t>
      </w:r>
      <w:r w:rsidRPr="00163806">
        <w:rPr>
          <w:rFonts w:ascii="Times New Roman" w:hAnsi="Times New Roman" w:cs="Times New Roman"/>
          <w:b/>
          <w:bCs/>
          <w:sz w:val="24"/>
          <w:szCs w:val="24"/>
        </w:rPr>
        <w:t xml:space="preserve"> Figure 1. S</w:t>
      </w:r>
      <w:r w:rsidR="00977855" w:rsidRPr="00163806">
        <w:rPr>
          <w:rFonts w:ascii="Times New Roman" w:hAnsi="Times New Roman" w:cs="Times New Roman"/>
          <w:b/>
          <w:bCs/>
          <w:sz w:val="24"/>
          <w:szCs w:val="24"/>
        </w:rPr>
        <w:t>tudy and s</w:t>
      </w:r>
      <w:r w:rsidRPr="00163806">
        <w:rPr>
          <w:rFonts w:ascii="Times New Roman" w:hAnsi="Times New Roman" w:cs="Times New Roman"/>
          <w:b/>
          <w:bCs/>
          <w:sz w:val="24"/>
          <w:szCs w:val="24"/>
        </w:rPr>
        <w:t xml:space="preserve">ample </w:t>
      </w:r>
      <w:r w:rsidR="00977855" w:rsidRPr="00163806">
        <w:rPr>
          <w:rFonts w:ascii="Times New Roman" w:hAnsi="Times New Roman" w:cs="Times New Roman"/>
          <w:b/>
          <w:bCs/>
          <w:sz w:val="24"/>
          <w:szCs w:val="24"/>
        </w:rPr>
        <w:t xml:space="preserve">distribution </w:t>
      </w:r>
      <w:r w:rsidRPr="00163806">
        <w:rPr>
          <w:rFonts w:ascii="Times New Roman" w:hAnsi="Times New Roman" w:cs="Times New Roman"/>
          <w:b/>
          <w:bCs/>
          <w:sz w:val="24"/>
          <w:szCs w:val="24"/>
        </w:rPr>
        <w:t>diagram</w:t>
      </w:r>
      <w:r w:rsidR="00977855" w:rsidRPr="0016380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DE6B94" w:rsidRPr="00163806" w:rsidRDefault="00882E5C" w:rsidP="00DE6B94">
      <w:pPr>
        <w:pStyle w:val="Textonotaalfinal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63806">
        <w:rPr>
          <w:rFonts w:ascii="Times New Roman" w:hAnsi="Times New Roman" w:cs="Times New Roman"/>
          <w:b/>
          <w:bCs/>
          <w:noProof/>
          <w:sz w:val="24"/>
          <w:szCs w:val="24"/>
          <w:lang w:val="es-MX" w:eastAsia="es-MX"/>
        </w:rPr>
        <w:drawing>
          <wp:inline distT="0" distB="0" distL="0" distR="0">
            <wp:extent cx="4528765" cy="5289550"/>
            <wp:effectExtent l="0" t="0" r="5715" b="6350"/>
            <wp:docPr id="8" name="Imagen 8" descr="C:\Users\Alejandra Contreras\Desktop\Dropbox\Proyectos de Investigación\20. Etiquetado frontal Bloomberg\Octagonos numericos\5. Paper\Round 1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ejandra Contreras\Desktop\Dropbox\Proyectos de Investigación\20. Etiquetado frontal Bloomberg\Octagonos numericos\5. Paper\Round 1\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0978" cy="529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5F15" w:rsidRPr="00163806" w:rsidRDefault="00DE6B94" w:rsidP="00DE6B94">
      <w:pPr>
        <w:pStyle w:val="Sinespaciado"/>
        <w:rPr>
          <w:lang w:val="en-US"/>
        </w:rPr>
      </w:pPr>
      <w:r w:rsidRPr="00163806">
        <w:rPr>
          <w:lang w:val="en-US"/>
        </w:rPr>
        <w:t>NF: Nutrition Facts Panel; NF+C: Nutrition Facts Panel with cartoon characters; WL: Warning Labels and WL+C: Warning</w:t>
      </w:r>
      <w:r w:rsidR="00845F15" w:rsidRPr="00163806">
        <w:rPr>
          <w:lang w:val="en-US"/>
        </w:rPr>
        <w:t xml:space="preserve"> Labels with cartoon characters; NFs: Nutrition Facts Panel + Nutrition Facts Panel with cartoon characters; WLs: Warning Labels + Warning Labels with cartoon characters. </w:t>
      </w:r>
    </w:p>
    <w:p w:rsidR="00CF6B2A" w:rsidRPr="00163806" w:rsidRDefault="00CF6B2A" w:rsidP="00DE6B94">
      <w:pPr>
        <w:pStyle w:val="Sinespaciado"/>
        <w:rPr>
          <w:lang w:val="en-US"/>
        </w:rPr>
      </w:pPr>
    </w:p>
    <w:p w:rsidR="00CF6B2A" w:rsidRPr="00163806" w:rsidRDefault="00CF6B2A" w:rsidP="00DE6B94">
      <w:pPr>
        <w:pStyle w:val="Sinespaciado"/>
        <w:rPr>
          <w:lang w:val="en-US"/>
        </w:rPr>
      </w:pPr>
    </w:p>
    <w:p w:rsidR="007353EF" w:rsidRPr="00163806" w:rsidRDefault="00845F15" w:rsidP="00845F15">
      <w:pPr>
        <w:pStyle w:val="Sinespaciad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3806">
        <w:rPr>
          <w:lang w:val="en-US"/>
        </w:rPr>
        <w:t xml:space="preserve"> </w:t>
      </w:r>
      <w:r w:rsidR="007353EF" w:rsidRPr="0016380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</w:t>
      </w:r>
      <w:r w:rsidR="00977855" w:rsidRPr="00163806">
        <w:rPr>
          <w:rFonts w:ascii="Times New Roman" w:hAnsi="Times New Roman" w:cs="Times New Roman"/>
          <w:b/>
          <w:bCs/>
          <w:sz w:val="24"/>
          <w:szCs w:val="24"/>
          <w:lang w:val="en-US"/>
        </w:rPr>
        <w:t>ementary</w:t>
      </w:r>
      <w:r w:rsidR="007353EF" w:rsidRPr="001638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1. Mexican Nutrient profile model.</w:t>
      </w:r>
    </w:p>
    <w:tbl>
      <w:tblPr>
        <w:tblW w:w="1261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9"/>
        <w:gridCol w:w="1997"/>
        <w:gridCol w:w="1842"/>
        <w:gridCol w:w="1843"/>
        <w:gridCol w:w="1843"/>
        <w:gridCol w:w="1843"/>
        <w:gridCol w:w="1984"/>
      </w:tblGrid>
      <w:tr w:rsidR="007353EF" w:rsidRPr="00163806" w:rsidTr="000E44CC">
        <w:trPr>
          <w:trHeight w:val="441"/>
          <w:jc w:val="center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  <w:t>Eligibility</w:t>
            </w:r>
          </w:p>
        </w:tc>
        <w:tc>
          <w:tcPr>
            <w:tcW w:w="19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  <w:t>Energy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  <w:t>Sugar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  <w:t>Saturated fat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  <w:t>Tran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  <w:t>Sodium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  <w:t>Other thresholds</w:t>
            </w:r>
          </w:p>
        </w:tc>
      </w:tr>
      <w:tr w:rsidR="007353EF" w:rsidRPr="000F0250" w:rsidTr="000E44CC">
        <w:trPr>
          <w:trHeight w:val="1549"/>
          <w:jc w:val="center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7353EF" w:rsidRPr="00163806" w:rsidRDefault="007353EF" w:rsidP="000E44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  <w:t>Foods and beverages with added free sugars, fat or sodium</w:t>
            </w:r>
          </w:p>
        </w:tc>
        <w:tc>
          <w:tcPr>
            <w:tcW w:w="19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  <w:t>≥275 kcal/100 gr; ≥70 kcal/100 ml or ≥8 kcal/100 ml from free sugars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  <w:t>≥10% of total energy from free sugar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  <w:t>≥10% of total energy from saturated fat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  <w:t>≥1% of total energy from trans fat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  <w:t>≥1 mg of sodium per 1 kcal or ≥300mg; ≥45mg for non-caloric beverages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  <w:t>Presence of non-nutritive sweeteners and added caffeine</w:t>
            </w:r>
          </w:p>
        </w:tc>
      </w:tr>
      <w:tr w:rsidR="007353EF" w:rsidRPr="00163806" w:rsidTr="000E44CC">
        <w:trPr>
          <w:trHeight w:val="1549"/>
          <w:jc w:val="center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353EF" w:rsidRPr="00163806" w:rsidRDefault="007353EF" w:rsidP="000E44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</w:pPr>
          </w:p>
        </w:tc>
        <w:tc>
          <w:tcPr>
            <w:tcW w:w="199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18"/>
                <w:lang w:eastAsia="es-MX"/>
              </w:rPr>
              <w:drawing>
                <wp:inline distT="0" distB="0" distL="0" distR="0" wp14:anchorId="3EF7C121" wp14:editId="41B8D6D8">
                  <wp:extent cx="1117959" cy="1243995"/>
                  <wp:effectExtent l="0" t="0" r="6350" b="0"/>
                  <wp:docPr id="4" name="Imagen 4" descr="C:\Users\Alejandra Contreras\Downloads\Exceso de Caloría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Alejandra Contreras\Downloads\Exceso de Caloría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3787" cy="1250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18"/>
                <w:lang w:eastAsia="es-MX"/>
              </w:rPr>
              <w:drawing>
                <wp:inline distT="0" distB="0" distL="0" distR="0" wp14:anchorId="6B16FDB9" wp14:editId="6C109991">
                  <wp:extent cx="1130384" cy="1265422"/>
                  <wp:effectExtent l="0" t="0" r="0" b="0"/>
                  <wp:docPr id="5" name="Imagen 5" descr="C:\Users\Alejandra Contreras\Downloads\Exceso de Azúc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Alejandra Contreras\Downloads\Exceso de Azúca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5529" cy="12711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18"/>
                <w:lang w:eastAsia="es-MX"/>
              </w:rPr>
              <w:drawing>
                <wp:inline distT="0" distB="0" distL="0" distR="0" wp14:anchorId="53E03727" wp14:editId="5BB0A729">
                  <wp:extent cx="1117959" cy="1243995"/>
                  <wp:effectExtent l="0" t="0" r="6350" b="0"/>
                  <wp:docPr id="3" name="Imagen 3" descr="C:\Users\Alejandra Contreras\Downloads\Exceso de grasas saturada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Alejandra Contreras\Downloads\Exceso de grasas saturada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3424" cy="12500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18"/>
                <w:lang w:eastAsia="es-MX"/>
              </w:rPr>
              <w:drawing>
                <wp:inline distT="0" distB="0" distL="0" distR="0" wp14:anchorId="2309C17D" wp14:editId="485099F9">
                  <wp:extent cx="1127514" cy="1254627"/>
                  <wp:effectExtent l="0" t="0" r="0" b="3175"/>
                  <wp:docPr id="2" name="Imagen 2" descr="C:\Users\Alejandra Contreras\Downloads\Exceso de grasas tra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lejandra Contreras\Downloads\Exceso de grasas tran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815" cy="1261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18"/>
                <w:lang w:eastAsia="es-MX"/>
              </w:rPr>
              <w:drawing>
                <wp:inline distT="0" distB="0" distL="0" distR="0" wp14:anchorId="572FBCD3" wp14:editId="5D6BBC8C">
                  <wp:extent cx="1192696" cy="1327158"/>
                  <wp:effectExtent l="0" t="0" r="7620" b="6350"/>
                  <wp:docPr id="1" name="Imagen 1" descr="C:\Users\Alejandra Contreras\Downloads\Exceso de s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lejandra Contreras\Downloads\Exceso de sa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5844" cy="13529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18"/>
                <w:lang w:eastAsia="es-MX"/>
              </w:rPr>
              <w:drawing>
                <wp:inline distT="0" distB="0" distL="0" distR="0" wp14:anchorId="092D3528" wp14:editId="265D0165">
                  <wp:extent cx="1076573" cy="1212422"/>
                  <wp:effectExtent l="0" t="0" r="9525" b="6985"/>
                  <wp:docPr id="6" name="Imagen 6" descr="C:\Users\Alejandra Contreras\Downloads\Contiene edulcorante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Alejandra Contreras\Downloads\Contiene edulcorante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4347" cy="1232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638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18"/>
                <w:lang w:eastAsia="es-MX"/>
              </w:rPr>
              <w:drawing>
                <wp:inline distT="0" distB="0" distL="0" distR="0" wp14:anchorId="590B4C91" wp14:editId="21853E74">
                  <wp:extent cx="1042367" cy="1159096"/>
                  <wp:effectExtent l="0" t="0" r="5715" b="3175"/>
                  <wp:docPr id="7" name="Imagen 7" descr="C:\Users\Alejandra Contreras\Downloads\Contiene cafeín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Alejandra Contreras\Downloads\Contiene cafeín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4164" cy="11722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353EF" w:rsidRPr="00163806" w:rsidRDefault="007353EF" w:rsidP="007353EF">
      <w:pPr>
        <w:pStyle w:val="Textonotaalfinal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353EF" w:rsidRPr="00163806" w:rsidRDefault="007353EF" w:rsidP="007353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53EF" w:rsidRPr="00163806" w:rsidRDefault="007353EF" w:rsidP="007353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B2240" w:rsidRPr="00163806" w:rsidRDefault="000B2240" w:rsidP="007353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B2240" w:rsidRPr="00163806" w:rsidRDefault="000B2240" w:rsidP="007353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B2240" w:rsidRPr="00163806" w:rsidRDefault="000B2240" w:rsidP="007353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B2240" w:rsidRPr="00163806" w:rsidRDefault="000B2240" w:rsidP="007353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53EF" w:rsidRPr="00163806" w:rsidRDefault="007353EF" w:rsidP="007353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53EF" w:rsidRPr="00163806" w:rsidRDefault="007353EF" w:rsidP="007353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53EF" w:rsidRPr="00163806" w:rsidRDefault="007353EF" w:rsidP="007353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53EF" w:rsidRPr="00163806" w:rsidRDefault="007353EF" w:rsidP="007353E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380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</w:t>
      </w:r>
      <w:r w:rsidR="00977855" w:rsidRPr="00163806">
        <w:rPr>
          <w:rFonts w:ascii="Times New Roman" w:hAnsi="Times New Roman" w:cs="Times New Roman"/>
          <w:b/>
          <w:sz w:val="24"/>
          <w:szCs w:val="24"/>
          <w:lang w:val="en-US"/>
        </w:rPr>
        <w:t>ementary</w:t>
      </w:r>
      <w:r w:rsidRPr="001638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2.</w:t>
      </w:r>
      <w:r w:rsidRPr="00163806">
        <w:rPr>
          <w:rFonts w:ascii="Times New Roman" w:hAnsi="Times New Roman" w:cs="Times New Roman"/>
          <w:sz w:val="24"/>
          <w:szCs w:val="24"/>
          <w:lang w:val="en-US"/>
        </w:rPr>
        <w:t xml:space="preserve"> Adjusted</w:t>
      </w:r>
      <w:r w:rsidRPr="001638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63806">
        <w:rPr>
          <w:rFonts w:ascii="Times New Roman" w:hAnsi="Times New Roman" w:cs="Times New Roman"/>
          <w:sz w:val="24"/>
          <w:szCs w:val="24"/>
          <w:lang w:val="en-US"/>
        </w:rPr>
        <w:t xml:space="preserve"> median time (seconds) required to choose the healthiest and the least healthy option, by study groups and across all NF groups and all WL groups. 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7516"/>
        <w:gridCol w:w="2953"/>
        <w:gridCol w:w="2956"/>
      </w:tblGrid>
      <w:tr w:rsidR="007353EF" w:rsidRPr="00163806" w:rsidTr="000E44CC">
        <w:trPr>
          <w:trHeight w:val="20"/>
        </w:trPr>
        <w:tc>
          <w:tcPr>
            <w:tcW w:w="2799" w:type="pct"/>
            <w:noWrap/>
          </w:tcPr>
          <w:p w:rsidR="007353EF" w:rsidRPr="00163806" w:rsidRDefault="007353EF" w:rsidP="000E44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proofErr w:type="spellStart"/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Groups</w:t>
            </w:r>
            <w:proofErr w:type="spellEnd"/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of </w:t>
            </w:r>
            <w:proofErr w:type="spellStart"/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tudy</w:t>
            </w:r>
            <w:proofErr w:type="spellEnd"/>
          </w:p>
        </w:tc>
        <w:tc>
          <w:tcPr>
            <w:tcW w:w="1100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 xml:space="preserve"> NF</w:t>
            </w:r>
            <w:r w:rsidR="000F02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 xml:space="preserve"> groups</w:t>
            </w:r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es-MX"/>
              </w:rPr>
              <w:t>2</w:t>
            </w:r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 xml:space="preserve"> </w:t>
            </w:r>
          </w:p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(n=20</w:t>
            </w:r>
            <w:r w:rsidR="00DB799C"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5</w:t>
            </w:r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)</w:t>
            </w:r>
          </w:p>
        </w:tc>
        <w:tc>
          <w:tcPr>
            <w:tcW w:w="1101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WL</w:t>
            </w:r>
            <w:r w:rsidR="000F02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 xml:space="preserve"> groups</w:t>
            </w:r>
            <w:bookmarkStart w:id="0" w:name="_GoBack"/>
            <w:bookmarkEnd w:id="0"/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es-MX"/>
              </w:rPr>
              <w:t>2</w:t>
            </w:r>
          </w:p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(n=205)</w:t>
            </w:r>
          </w:p>
        </w:tc>
      </w:tr>
      <w:tr w:rsidR="007353EF" w:rsidRPr="00163806" w:rsidTr="000E44CC">
        <w:trPr>
          <w:trHeight w:val="20"/>
        </w:trPr>
        <w:tc>
          <w:tcPr>
            <w:tcW w:w="2799" w:type="pct"/>
            <w:noWrap/>
            <w:hideMark/>
          </w:tcPr>
          <w:p w:rsidR="007353EF" w:rsidRPr="00163806" w:rsidRDefault="007353EF" w:rsidP="000E44CC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100" w:type="pct"/>
            <w:noWrap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% (95 % CI)</w:t>
            </w:r>
          </w:p>
        </w:tc>
        <w:tc>
          <w:tcPr>
            <w:tcW w:w="1101" w:type="pct"/>
            <w:noWrap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% (95 % CI)</w:t>
            </w:r>
          </w:p>
        </w:tc>
      </w:tr>
      <w:tr w:rsidR="007353EF" w:rsidRPr="00163806" w:rsidTr="000E44CC">
        <w:trPr>
          <w:trHeight w:val="20"/>
        </w:trPr>
        <w:tc>
          <w:tcPr>
            <w:tcW w:w="2799" w:type="pct"/>
            <w:noWrap/>
            <w:hideMark/>
          </w:tcPr>
          <w:p w:rsidR="007353EF" w:rsidRPr="00163806" w:rsidRDefault="007353EF" w:rsidP="000E44CC">
            <w:pPr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Correctly choosing the healthiest and the least healthy product overall</w:t>
            </w:r>
            <w:r w:rsidRPr="00163806">
              <w:rPr>
                <w:rFonts w:ascii="Times New Roman" w:eastAsia="Times New Roman" w:hAnsi="Times New Roman" w:cs="Times New Roman"/>
                <w:b/>
                <w:bCs/>
                <w:lang w:val="en-US" w:eastAsia="es-MX"/>
              </w:rPr>
              <w:t>*</w:t>
            </w:r>
          </w:p>
        </w:tc>
        <w:tc>
          <w:tcPr>
            <w:tcW w:w="1100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.6 (15.2, 18.1)</w:t>
            </w:r>
          </w:p>
        </w:tc>
        <w:tc>
          <w:tcPr>
            <w:tcW w:w="1101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5.3 (13.9, 16.8)</w:t>
            </w:r>
          </w:p>
        </w:tc>
      </w:tr>
      <w:tr w:rsidR="007353EF" w:rsidRPr="00163806" w:rsidTr="000E44CC">
        <w:trPr>
          <w:trHeight w:val="20"/>
        </w:trPr>
        <w:tc>
          <w:tcPr>
            <w:tcW w:w="2799" w:type="pct"/>
            <w:hideMark/>
          </w:tcPr>
          <w:p w:rsidR="007353EF" w:rsidRPr="00163806" w:rsidRDefault="007353EF" w:rsidP="000E44C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</w:p>
          <w:p w:rsidR="007353EF" w:rsidRPr="00163806" w:rsidRDefault="007353EF" w:rsidP="000E44CC">
            <w:pPr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Correctly choosing the healthiest product overall*</w:t>
            </w:r>
          </w:p>
        </w:tc>
        <w:tc>
          <w:tcPr>
            <w:tcW w:w="1100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3.5 (12.2, 14.8)</w:t>
            </w:r>
          </w:p>
        </w:tc>
        <w:tc>
          <w:tcPr>
            <w:tcW w:w="1101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.2 (10.9, 13.5)</w:t>
            </w:r>
          </w:p>
        </w:tc>
      </w:tr>
      <w:tr w:rsidR="007353EF" w:rsidRPr="00163806" w:rsidTr="000E44CC">
        <w:trPr>
          <w:trHeight w:val="20"/>
        </w:trPr>
        <w:tc>
          <w:tcPr>
            <w:tcW w:w="2799" w:type="pct"/>
          </w:tcPr>
          <w:p w:rsidR="007353EF" w:rsidRPr="00163806" w:rsidRDefault="007353EF" w:rsidP="000E44C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everages</w:t>
            </w:r>
            <w:proofErr w:type="spellEnd"/>
          </w:p>
        </w:tc>
        <w:tc>
          <w:tcPr>
            <w:tcW w:w="1100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.0 (10.4, 13.7)</w:t>
            </w:r>
          </w:p>
        </w:tc>
        <w:tc>
          <w:tcPr>
            <w:tcW w:w="1101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.6 (11.9, 15.3)</w:t>
            </w:r>
          </w:p>
        </w:tc>
      </w:tr>
      <w:tr w:rsidR="007353EF" w:rsidRPr="00163806" w:rsidTr="000E44CC">
        <w:trPr>
          <w:trHeight w:val="20"/>
        </w:trPr>
        <w:tc>
          <w:tcPr>
            <w:tcW w:w="2799" w:type="pct"/>
          </w:tcPr>
          <w:p w:rsidR="007353EF" w:rsidRPr="00163806" w:rsidRDefault="007353EF" w:rsidP="000E44C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eakfast</w:t>
            </w:r>
            <w:proofErr w:type="spellEnd"/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ereals</w:t>
            </w:r>
            <w:proofErr w:type="spellEnd"/>
          </w:p>
        </w:tc>
        <w:tc>
          <w:tcPr>
            <w:tcW w:w="1100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16.1 (14.3, 18.9</w:t>
            </w:r>
          </w:p>
        </w:tc>
        <w:tc>
          <w:tcPr>
            <w:tcW w:w="1101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11.8 (10.0, 13.7)</w:t>
            </w:r>
          </w:p>
        </w:tc>
      </w:tr>
      <w:tr w:rsidR="007353EF" w:rsidRPr="00163806" w:rsidTr="000E44CC">
        <w:trPr>
          <w:trHeight w:val="20"/>
        </w:trPr>
        <w:tc>
          <w:tcPr>
            <w:tcW w:w="2799" w:type="pct"/>
          </w:tcPr>
          <w:p w:rsidR="007353EF" w:rsidRPr="00163806" w:rsidRDefault="007353EF" w:rsidP="000E44C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airy</w:t>
            </w:r>
            <w:proofErr w:type="spellEnd"/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everages</w:t>
            </w:r>
            <w:proofErr w:type="spellEnd"/>
          </w:p>
        </w:tc>
        <w:tc>
          <w:tcPr>
            <w:tcW w:w="1100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.0 (12.4, 15.7)</w:t>
            </w:r>
          </w:p>
        </w:tc>
        <w:tc>
          <w:tcPr>
            <w:tcW w:w="1101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.9 (8.3, 11.6)</w:t>
            </w:r>
          </w:p>
        </w:tc>
      </w:tr>
      <w:tr w:rsidR="007353EF" w:rsidRPr="00163806" w:rsidTr="000E44CC">
        <w:trPr>
          <w:trHeight w:val="20"/>
        </w:trPr>
        <w:tc>
          <w:tcPr>
            <w:tcW w:w="2799" w:type="pct"/>
          </w:tcPr>
          <w:p w:rsidR="007353EF" w:rsidRPr="00163806" w:rsidRDefault="007353EF" w:rsidP="000E44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Juices</w:t>
            </w:r>
            <w:proofErr w:type="spellEnd"/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in </w:t>
            </w: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turnable</w:t>
            </w:r>
            <w:proofErr w:type="spellEnd"/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packaging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MX"/>
              </w:rPr>
              <w:t>3</w:t>
            </w:r>
          </w:p>
        </w:tc>
        <w:tc>
          <w:tcPr>
            <w:tcW w:w="1100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12.1 (10.9, 13.4)</w:t>
            </w:r>
          </w:p>
        </w:tc>
        <w:tc>
          <w:tcPr>
            <w:tcW w:w="1101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9.7 (8.5, 10.9)</w:t>
            </w:r>
          </w:p>
        </w:tc>
      </w:tr>
      <w:tr w:rsidR="007353EF" w:rsidRPr="00163806" w:rsidTr="000E44CC">
        <w:trPr>
          <w:trHeight w:val="20"/>
        </w:trPr>
        <w:tc>
          <w:tcPr>
            <w:tcW w:w="2799" w:type="pct"/>
          </w:tcPr>
          <w:p w:rsidR="007353EF" w:rsidRPr="00163806" w:rsidRDefault="007353EF" w:rsidP="000E44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Cookies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MX"/>
              </w:rPr>
              <w:t>3</w:t>
            </w:r>
          </w:p>
        </w:tc>
        <w:tc>
          <w:tcPr>
            <w:tcW w:w="1100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13.3 (11.8, 14.7)</w:t>
            </w:r>
          </w:p>
        </w:tc>
        <w:tc>
          <w:tcPr>
            <w:tcW w:w="1101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15.4 (13.9, 16.9)</w:t>
            </w:r>
          </w:p>
        </w:tc>
      </w:tr>
      <w:tr w:rsidR="007353EF" w:rsidRPr="00163806" w:rsidTr="000E44CC">
        <w:trPr>
          <w:trHeight w:val="20"/>
        </w:trPr>
        <w:tc>
          <w:tcPr>
            <w:tcW w:w="2799" w:type="pct"/>
          </w:tcPr>
          <w:p w:rsidR="007353EF" w:rsidRPr="00163806" w:rsidRDefault="007353EF" w:rsidP="000E44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Candies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MX"/>
              </w:rPr>
              <w:t>3</w:t>
            </w:r>
          </w:p>
        </w:tc>
        <w:tc>
          <w:tcPr>
            <w:tcW w:w="1100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.3 (9.2, 11.4)</w:t>
            </w:r>
          </w:p>
        </w:tc>
        <w:tc>
          <w:tcPr>
            <w:tcW w:w="1101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.4 (9.3, 11.4)</w:t>
            </w:r>
          </w:p>
        </w:tc>
      </w:tr>
      <w:tr w:rsidR="007353EF" w:rsidRPr="00163806" w:rsidTr="000E44CC">
        <w:trPr>
          <w:trHeight w:val="20"/>
        </w:trPr>
        <w:tc>
          <w:tcPr>
            <w:tcW w:w="2799" w:type="pct"/>
            <w:hideMark/>
          </w:tcPr>
          <w:p w:rsidR="007353EF" w:rsidRPr="00163806" w:rsidRDefault="007353EF" w:rsidP="000E44CC">
            <w:pPr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Correctly choosing the least healthy product overall*</w:t>
            </w:r>
          </w:p>
        </w:tc>
        <w:tc>
          <w:tcPr>
            <w:tcW w:w="1100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.6 (17.6, 21.5)</w:t>
            </w:r>
          </w:p>
        </w:tc>
        <w:tc>
          <w:tcPr>
            <w:tcW w:w="1101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.3 ((17.4, 21.2)</w:t>
            </w:r>
          </w:p>
        </w:tc>
      </w:tr>
      <w:tr w:rsidR="007353EF" w:rsidRPr="00163806" w:rsidTr="000E44CC">
        <w:trPr>
          <w:trHeight w:val="20"/>
        </w:trPr>
        <w:tc>
          <w:tcPr>
            <w:tcW w:w="2799" w:type="pct"/>
          </w:tcPr>
          <w:p w:rsidR="007353EF" w:rsidRPr="00163806" w:rsidRDefault="007353EF" w:rsidP="000E44C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Beverages</w:t>
            </w:r>
          </w:p>
        </w:tc>
        <w:tc>
          <w:tcPr>
            <w:tcW w:w="1100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.8 (18.4, 23.2)</w:t>
            </w:r>
          </w:p>
        </w:tc>
        <w:tc>
          <w:tcPr>
            <w:tcW w:w="1101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3.5 (21.1, 25.9)</w:t>
            </w:r>
          </w:p>
        </w:tc>
      </w:tr>
      <w:tr w:rsidR="007353EF" w:rsidRPr="00163806" w:rsidTr="000E44CC">
        <w:trPr>
          <w:trHeight w:val="20"/>
        </w:trPr>
        <w:tc>
          <w:tcPr>
            <w:tcW w:w="2799" w:type="pct"/>
          </w:tcPr>
          <w:p w:rsidR="007353EF" w:rsidRPr="00163806" w:rsidRDefault="007353EF" w:rsidP="000E44C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eakfast</w:t>
            </w:r>
            <w:proofErr w:type="spellEnd"/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ereals</w:t>
            </w:r>
            <w:proofErr w:type="spellEnd"/>
          </w:p>
        </w:tc>
        <w:tc>
          <w:tcPr>
            <w:tcW w:w="1100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24.1 (21.5, 26.6)</w:t>
            </w:r>
          </w:p>
        </w:tc>
        <w:tc>
          <w:tcPr>
            <w:tcW w:w="1101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18.0 (15.4, 20.6)</w:t>
            </w:r>
          </w:p>
        </w:tc>
      </w:tr>
      <w:tr w:rsidR="007353EF" w:rsidRPr="00163806" w:rsidTr="000E44CC">
        <w:trPr>
          <w:trHeight w:val="20"/>
        </w:trPr>
        <w:tc>
          <w:tcPr>
            <w:tcW w:w="2799" w:type="pct"/>
          </w:tcPr>
          <w:p w:rsidR="007353EF" w:rsidRPr="00163806" w:rsidRDefault="007353EF" w:rsidP="000E44C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airy</w:t>
            </w:r>
            <w:proofErr w:type="spellEnd"/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everages</w:t>
            </w:r>
            <w:proofErr w:type="spellEnd"/>
          </w:p>
        </w:tc>
        <w:tc>
          <w:tcPr>
            <w:tcW w:w="1100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.9 (17.7, 22.1)</w:t>
            </w:r>
          </w:p>
        </w:tc>
        <w:tc>
          <w:tcPr>
            <w:tcW w:w="1101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.5 (15.3, 19.7)</w:t>
            </w:r>
          </w:p>
        </w:tc>
      </w:tr>
      <w:tr w:rsidR="007353EF" w:rsidRPr="00163806" w:rsidTr="000E44CC">
        <w:trPr>
          <w:trHeight w:val="20"/>
        </w:trPr>
        <w:tc>
          <w:tcPr>
            <w:tcW w:w="2799" w:type="pct"/>
          </w:tcPr>
          <w:p w:rsidR="007353EF" w:rsidRPr="00163806" w:rsidRDefault="007353EF" w:rsidP="000E44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Juices</w:t>
            </w:r>
            <w:proofErr w:type="spellEnd"/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in </w:t>
            </w: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turnable</w:t>
            </w:r>
            <w:proofErr w:type="spellEnd"/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packaging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MX"/>
              </w:rPr>
              <w:t>3</w:t>
            </w:r>
          </w:p>
        </w:tc>
        <w:tc>
          <w:tcPr>
            <w:tcW w:w="1100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.9 (15.2, 18.6)</w:t>
            </w:r>
          </w:p>
        </w:tc>
        <w:tc>
          <w:tcPr>
            <w:tcW w:w="1101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.8 (14.1, 17.5)</w:t>
            </w:r>
          </w:p>
        </w:tc>
      </w:tr>
      <w:tr w:rsidR="007353EF" w:rsidRPr="00163806" w:rsidTr="000E44CC">
        <w:trPr>
          <w:trHeight w:val="20"/>
        </w:trPr>
        <w:tc>
          <w:tcPr>
            <w:tcW w:w="2799" w:type="pct"/>
          </w:tcPr>
          <w:p w:rsidR="007353EF" w:rsidRPr="00163806" w:rsidRDefault="007353EF" w:rsidP="000E44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okies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MX"/>
              </w:rPr>
              <w:t>3</w:t>
            </w:r>
          </w:p>
        </w:tc>
        <w:tc>
          <w:tcPr>
            <w:tcW w:w="1100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16.3 (14.4, 18.2)</w:t>
            </w:r>
          </w:p>
        </w:tc>
        <w:tc>
          <w:tcPr>
            <w:tcW w:w="1101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22.6 (20.7, 24.5)</w:t>
            </w:r>
          </w:p>
        </w:tc>
      </w:tr>
      <w:tr w:rsidR="007353EF" w:rsidRPr="00163806" w:rsidTr="000E44CC">
        <w:trPr>
          <w:trHeight w:val="20"/>
        </w:trPr>
        <w:tc>
          <w:tcPr>
            <w:tcW w:w="2799" w:type="pct"/>
          </w:tcPr>
          <w:p w:rsidR="007353EF" w:rsidRPr="00163806" w:rsidRDefault="007353EF" w:rsidP="000E44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Candies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MX"/>
              </w:rPr>
              <w:t>3</w:t>
            </w:r>
          </w:p>
        </w:tc>
        <w:tc>
          <w:tcPr>
            <w:tcW w:w="1100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.3 (14.0, 16.7)</w:t>
            </w:r>
          </w:p>
        </w:tc>
        <w:tc>
          <w:tcPr>
            <w:tcW w:w="1101" w:type="pct"/>
            <w:noWrap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.6 (15.3, 17.9)</w:t>
            </w:r>
          </w:p>
        </w:tc>
      </w:tr>
    </w:tbl>
    <w:p w:rsidR="007353EF" w:rsidRPr="00163806" w:rsidRDefault="007353EF" w:rsidP="007353EF">
      <w:pPr>
        <w:jc w:val="both"/>
        <w:rPr>
          <w:rFonts w:ascii="Times New Roman" w:hAnsi="Times New Roman" w:cs="Times New Roman"/>
          <w:sz w:val="16"/>
          <w:szCs w:val="24"/>
          <w:lang w:val="en-US"/>
        </w:rPr>
      </w:pPr>
      <w:r w:rsidRPr="00163806">
        <w:rPr>
          <w:rFonts w:ascii="Times New Roman" w:hAnsi="Times New Roman" w:cs="Times New Roman"/>
          <w:sz w:val="16"/>
          <w:szCs w:val="24"/>
          <w:lang w:val="en-US"/>
        </w:rPr>
        <w:t>NF: Nutrition facts, WL: warning labels.</w:t>
      </w:r>
    </w:p>
    <w:p w:rsidR="007353EF" w:rsidRPr="00163806" w:rsidRDefault="007353EF" w:rsidP="007353EF">
      <w:pPr>
        <w:jc w:val="both"/>
        <w:rPr>
          <w:rFonts w:ascii="Times New Roman" w:eastAsia="Times New Roman" w:hAnsi="Times New Roman" w:cs="Times New Roman"/>
          <w:bCs/>
          <w:color w:val="000000"/>
          <w:sz w:val="20"/>
          <w:lang w:val="en-US" w:eastAsia="es-MX"/>
        </w:rPr>
      </w:pPr>
      <w:r w:rsidRPr="00163806">
        <w:rPr>
          <w:rFonts w:ascii="Times New Roman" w:eastAsia="Times New Roman" w:hAnsi="Times New Roman" w:cs="Times New Roman"/>
          <w:b/>
          <w:bCs/>
          <w:color w:val="000000"/>
          <w:sz w:val="20"/>
          <w:vertAlign w:val="superscript"/>
          <w:lang w:val="en-US" w:eastAsia="es-MX"/>
        </w:rPr>
        <w:t>1</w:t>
      </w:r>
      <w:r w:rsidRPr="00163806">
        <w:rPr>
          <w:rFonts w:ascii="Times New Roman" w:eastAsia="Times New Roman" w:hAnsi="Times New Roman" w:cs="Times New Roman"/>
          <w:bCs/>
          <w:color w:val="000000"/>
          <w:sz w:val="20"/>
          <w:lang w:val="en-US" w:eastAsia="es-MX"/>
        </w:rPr>
        <w:t xml:space="preserve"> Adjusted median times estimated using quantile regression models adjusted by sex, age and school cluster</w:t>
      </w:r>
    </w:p>
    <w:p w:rsidR="007353EF" w:rsidRPr="00163806" w:rsidRDefault="007353EF" w:rsidP="007353EF">
      <w:pPr>
        <w:jc w:val="both"/>
        <w:rPr>
          <w:rFonts w:ascii="Times New Roman" w:eastAsia="Times New Roman" w:hAnsi="Times New Roman" w:cs="Times New Roman"/>
          <w:bCs/>
          <w:color w:val="000000"/>
          <w:sz w:val="20"/>
          <w:lang w:val="en-US" w:eastAsia="es-MX"/>
        </w:rPr>
      </w:pPr>
      <w:r w:rsidRPr="00163806">
        <w:rPr>
          <w:rFonts w:ascii="Times New Roman" w:eastAsia="Times New Roman" w:hAnsi="Times New Roman" w:cs="Times New Roman"/>
          <w:b/>
          <w:bCs/>
          <w:color w:val="000000"/>
          <w:sz w:val="20"/>
          <w:vertAlign w:val="superscript"/>
          <w:lang w:val="en-US" w:eastAsia="es-MX"/>
        </w:rPr>
        <w:t>2</w:t>
      </w:r>
      <w:r w:rsidRPr="00163806">
        <w:rPr>
          <w:rFonts w:ascii="Times New Roman" w:eastAsia="Times New Roman" w:hAnsi="Times New Roman" w:cs="Times New Roman"/>
          <w:bCs/>
          <w:color w:val="000000"/>
          <w:sz w:val="20"/>
          <w:lang w:val="en-US" w:eastAsia="es-MX"/>
        </w:rPr>
        <w:t xml:space="preserve"> Figures correspond to both NF groups (NF and NF+C) or both WL groups (WL and WL+C)</w:t>
      </w:r>
    </w:p>
    <w:p w:rsidR="007353EF" w:rsidRPr="00163806" w:rsidRDefault="007353EF" w:rsidP="007353E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3806">
        <w:rPr>
          <w:rFonts w:ascii="Times New Roman" w:eastAsia="Times New Roman" w:hAnsi="Times New Roman" w:cs="Times New Roman"/>
          <w:color w:val="000000"/>
          <w:vertAlign w:val="superscript"/>
          <w:lang w:val="en-US" w:eastAsia="es-MX"/>
        </w:rPr>
        <w:t xml:space="preserve">3 </w:t>
      </w:r>
      <w:r w:rsidRPr="00163806">
        <w:rPr>
          <w:rFonts w:ascii="Times New Roman" w:eastAsia="Times New Roman" w:hAnsi="Times New Roman" w:cs="Times New Roman"/>
          <w:color w:val="000000"/>
          <w:lang w:val="en-US" w:eastAsia="es-MX"/>
        </w:rPr>
        <w:t>Numeric WL were tested in the food group.</w:t>
      </w:r>
    </w:p>
    <w:p w:rsidR="007353EF" w:rsidRPr="00163806" w:rsidRDefault="007353EF" w:rsidP="007353EF">
      <w:pPr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163806">
        <w:rPr>
          <w:rFonts w:ascii="Times New Roman" w:hAnsi="Times New Roman" w:cs="Times New Roman"/>
          <w:b/>
          <w:sz w:val="20"/>
          <w:szCs w:val="24"/>
          <w:lang w:val="en-US"/>
        </w:rPr>
        <w:t>Bolds</w:t>
      </w:r>
      <w:r w:rsidRPr="00163806">
        <w:rPr>
          <w:rFonts w:ascii="Times New Roman" w:hAnsi="Times New Roman" w:cs="Times New Roman"/>
          <w:sz w:val="20"/>
          <w:szCs w:val="24"/>
          <w:lang w:val="en-US"/>
        </w:rPr>
        <w:t xml:space="preserve"> indicate significant differences between groups (p&lt;0.05</w:t>
      </w:r>
    </w:p>
    <w:p w:rsidR="007353EF" w:rsidRPr="00163806" w:rsidRDefault="007353EF" w:rsidP="007353EF">
      <w:pPr>
        <w:jc w:val="both"/>
        <w:rPr>
          <w:rFonts w:ascii="Times New Roman" w:hAnsi="Times New Roman" w:cs="Times New Roman"/>
          <w:sz w:val="16"/>
          <w:szCs w:val="24"/>
          <w:lang w:val="en-US"/>
        </w:rPr>
      </w:pPr>
    </w:p>
    <w:p w:rsidR="007353EF" w:rsidRPr="00163806" w:rsidRDefault="007353EF" w:rsidP="007353EF">
      <w:pPr>
        <w:jc w:val="both"/>
        <w:rPr>
          <w:rFonts w:ascii="Times New Roman" w:hAnsi="Times New Roman" w:cs="Times New Roman"/>
          <w:sz w:val="16"/>
          <w:szCs w:val="24"/>
          <w:lang w:val="en-US"/>
        </w:rPr>
      </w:pPr>
    </w:p>
    <w:p w:rsidR="007353EF" w:rsidRPr="00163806" w:rsidRDefault="007353EF" w:rsidP="007353EF">
      <w:pPr>
        <w:jc w:val="both"/>
        <w:rPr>
          <w:rFonts w:ascii="Times New Roman" w:hAnsi="Times New Roman" w:cs="Times New Roman"/>
          <w:sz w:val="16"/>
          <w:szCs w:val="24"/>
          <w:lang w:val="en-US"/>
        </w:rPr>
      </w:pPr>
    </w:p>
    <w:p w:rsidR="007353EF" w:rsidRPr="00163806" w:rsidRDefault="007353EF" w:rsidP="007353EF">
      <w:pPr>
        <w:jc w:val="both"/>
        <w:rPr>
          <w:rFonts w:ascii="Times New Roman" w:hAnsi="Times New Roman" w:cs="Times New Roman"/>
          <w:sz w:val="16"/>
          <w:szCs w:val="24"/>
          <w:lang w:val="en-US"/>
        </w:rPr>
      </w:pPr>
    </w:p>
    <w:p w:rsidR="007353EF" w:rsidRPr="00163806" w:rsidRDefault="007353EF" w:rsidP="007353EF">
      <w:pPr>
        <w:jc w:val="both"/>
        <w:rPr>
          <w:rFonts w:ascii="Times New Roman" w:hAnsi="Times New Roman" w:cs="Times New Roman"/>
          <w:sz w:val="16"/>
          <w:szCs w:val="24"/>
          <w:lang w:val="en-US"/>
        </w:rPr>
      </w:pPr>
    </w:p>
    <w:p w:rsidR="007353EF" w:rsidRPr="00163806" w:rsidRDefault="007353EF" w:rsidP="007353EF">
      <w:pPr>
        <w:jc w:val="both"/>
        <w:rPr>
          <w:rFonts w:ascii="Times New Roman" w:hAnsi="Times New Roman" w:cs="Times New Roman"/>
          <w:sz w:val="16"/>
          <w:szCs w:val="24"/>
          <w:lang w:val="en-US"/>
        </w:rPr>
      </w:pPr>
    </w:p>
    <w:p w:rsidR="007353EF" w:rsidRPr="00163806" w:rsidRDefault="007353EF" w:rsidP="007353EF">
      <w:pPr>
        <w:jc w:val="both"/>
        <w:rPr>
          <w:rFonts w:ascii="Times New Roman" w:hAnsi="Times New Roman" w:cs="Times New Roman"/>
          <w:sz w:val="16"/>
          <w:szCs w:val="24"/>
          <w:lang w:val="en-US"/>
        </w:rPr>
      </w:pPr>
    </w:p>
    <w:p w:rsidR="007353EF" w:rsidRPr="00163806" w:rsidRDefault="007353EF" w:rsidP="007353EF">
      <w:pPr>
        <w:jc w:val="both"/>
        <w:rPr>
          <w:rFonts w:ascii="Times New Roman" w:hAnsi="Times New Roman" w:cs="Times New Roman"/>
          <w:sz w:val="16"/>
          <w:szCs w:val="24"/>
          <w:lang w:val="en-US"/>
        </w:rPr>
      </w:pPr>
    </w:p>
    <w:p w:rsidR="007353EF" w:rsidRPr="00163806" w:rsidRDefault="007353EF" w:rsidP="007353EF">
      <w:pPr>
        <w:jc w:val="both"/>
        <w:rPr>
          <w:rFonts w:ascii="Times New Roman" w:hAnsi="Times New Roman" w:cs="Times New Roman"/>
          <w:sz w:val="16"/>
          <w:szCs w:val="24"/>
          <w:lang w:val="en-US"/>
        </w:rPr>
      </w:pPr>
    </w:p>
    <w:p w:rsidR="007353EF" w:rsidRPr="00163806" w:rsidRDefault="007353EF" w:rsidP="007353EF">
      <w:pPr>
        <w:jc w:val="both"/>
        <w:rPr>
          <w:rFonts w:ascii="Times New Roman" w:hAnsi="Times New Roman" w:cs="Times New Roman"/>
          <w:sz w:val="16"/>
          <w:szCs w:val="24"/>
          <w:lang w:val="en-US"/>
        </w:rPr>
      </w:pPr>
    </w:p>
    <w:p w:rsidR="007353EF" w:rsidRPr="00163806" w:rsidRDefault="007353EF" w:rsidP="007353EF">
      <w:pPr>
        <w:jc w:val="both"/>
        <w:rPr>
          <w:rFonts w:ascii="Times New Roman" w:hAnsi="Times New Roman" w:cs="Times New Roman"/>
          <w:sz w:val="16"/>
          <w:szCs w:val="24"/>
          <w:lang w:val="en-US"/>
        </w:rPr>
      </w:pPr>
    </w:p>
    <w:p w:rsidR="007353EF" w:rsidRPr="00163806" w:rsidRDefault="007353EF" w:rsidP="007353EF">
      <w:pPr>
        <w:jc w:val="both"/>
        <w:rPr>
          <w:rFonts w:ascii="Times New Roman" w:hAnsi="Times New Roman" w:cs="Times New Roman"/>
          <w:sz w:val="16"/>
          <w:szCs w:val="24"/>
          <w:lang w:val="en-US"/>
        </w:rPr>
      </w:pPr>
    </w:p>
    <w:p w:rsidR="007353EF" w:rsidRPr="00163806" w:rsidRDefault="007353EF" w:rsidP="007353EF">
      <w:pPr>
        <w:jc w:val="both"/>
        <w:rPr>
          <w:rFonts w:ascii="Times New Roman" w:hAnsi="Times New Roman" w:cs="Times New Roman"/>
          <w:sz w:val="16"/>
          <w:szCs w:val="24"/>
          <w:lang w:val="en-US"/>
        </w:rPr>
      </w:pPr>
    </w:p>
    <w:p w:rsidR="007353EF" w:rsidRPr="00163806" w:rsidRDefault="007353EF" w:rsidP="007353E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380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3.</w:t>
      </w:r>
      <w:r w:rsidRPr="00163806">
        <w:rPr>
          <w:rFonts w:ascii="Times New Roman" w:hAnsi="Times New Roman" w:cs="Times New Roman"/>
          <w:sz w:val="24"/>
          <w:szCs w:val="24"/>
          <w:lang w:val="en-US"/>
        </w:rPr>
        <w:t xml:space="preserve"> Adjusted proportions of children correctly choosing the healthiest and the unhealthiest products, across study groups, type of warning label and food group. </w:t>
      </w:r>
    </w:p>
    <w:p w:rsidR="007353EF" w:rsidRPr="00163806" w:rsidRDefault="007353EF" w:rsidP="007353E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2938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6"/>
        <w:gridCol w:w="1652"/>
        <w:gridCol w:w="1649"/>
        <w:gridCol w:w="1649"/>
        <w:gridCol w:w="1521"/>
        <w:gridCol w:w="1738"/>
        <w:gridCol w:w="1685"/>
        <w:gridCol w:w="1648"/>
      </w:tblGrid>
      <w:tr w:rsidR="007353EF" w:rsidRPr="00163806" w:rsidTr="000E44CC">
        <w:trPr>
          <w:trHeight w:val="289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ind w:left="432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MX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proofErr w:type="spellStart"/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Groups</w:t>
            </w:r>
            <w:proofErr w:type="spellEnd"/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 xml:space="preserve"> of </w:t>
            </w:r>
            <w:proofErr w:type="spellStart"/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study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NF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s-MX"/>
              </w:rPr>
              <w:t>NF+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es-MX"/>
              </w:rPr>
              <w:t>Both NF group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es-MX"/>
              </w:rPr>
              <w:t>WL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es-MX"/>
              </w:rPr>
              <w:t>WL+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es-MX"/>
              </w:rPr>
              <w:t>Both WL groups</w:t>
            </w:r>
          </w:p>
        </w:tc>
      </w:tr>
      <w:tr w:rsidR="007353EF" w:rsidRPr="00163806" w:rsidTr="000E44CC">
        <w:trPr>
          <w:trHeight w:val="329"/>
        </w:trPr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es-MX"/>
              </w:rPr>
            </w:pP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es-MX"/>
              </w:rPr>
              <w:t>n sample</w:t>
            </w:r>
          </w:p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es-MX"/>
              </w:rPr>
            </w:pP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120</w:t>
            </w:r>
          </w:p>
          <w:p w:rsidR="007353EF" w:rsidRPr="00163806" w:rsidRDefault="007353EF" w:rsidP="000E44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8</w:t>
            </w:r>
            <w:r w:rsidR="00DB799C"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5</w:t>
            </w:r>
          </w:p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20</w:t>
            </w:r>
            <w:r w:rsidR="00DB799C"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5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109</w:t>
            </w:r>
          </w:p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96</w:t>
            </w:r>
          </w:p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205</w:t>
            </w:r>
          </w:p>
        </w:tc>
      </w:tr>
      <w:tr w:rsidR="007353EF" w:rsidRPr="00163806" w:rsidTr="000E44CC">
        <w:trPr>
          <w:trHeight w:val="227"/>
        </w:trPr>
        <w:tc>
          <w:tcPr>
            <w:tcW w:w="30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es-MX"/>
              </w:rPr>
            </w:pP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% (95 % CI)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% (95 % CI)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% (95 % CI)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% (95 % CI)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% (95 % CI)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% (95 % CI)</w:t>
            </w:r>
          </w:p>
        </w:tc>
      </w:tr>
      <w:tr w:rsidR="007353EF" w:rsidRPr="00163806" w:rsidTr="000E44CC">
        <w:trPr>
          <w:trHeight w:val="227"/>
        </w:trPr>
        <w:tc>
          <w:tcPr>
            <w:tcW w:w="304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53EF" w:rsidRPr="00163806" w:rsidRDefault="007353EF" w:rsidP="000E44CC">
            <w:pPr>
              <w:jc w:val="right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163806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orrect answers overall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s-MX"/>
              </w:rPr>
              <w:t>26.7 (18.7, 34.7)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s-MX"/>
              </w:rPr>
              <w:t>20.9 (14.9, 27.1)</w:t>
            </w:r>
          </w:p>
        </w:tc>
        <w:tc>
          <w:tcPr>
            <w:tcW w:w="152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s-MX"/>
              </w:rPr>
            </w:pPr>
          </w:p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s-MX"/>
              </w:rPr>
              <w:t>24.3 (20.4, 28.3)</w:t>
            </w:r>
          </w:p>
        </w:tc>
        <w:tc>
          <w:tcPr>
            <w:tcW w:w="17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s-MX"/>
              </w:rPr>
              <w:t>61.5 (47.9, 75.1)</w:t>
            </w: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vertAlign w:val="superscript"/>
                <w:lang w:val="en-US" w:eastAsia="es-MX"/>
              </w:rPr>
              <w:t>ab</w:t>
            </w:r>
          </w:p>
        </w:tc>
        <w:tc>
          <w:tcPr>
            <w:tcW w:w="16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s-MX"/>
              </w:rPr>
              <w:t>51.6 (27.5, 75.6)</w:t>
            </w: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s-MX"/>
              </w:rPr>
            </w:pPr>
          </w:p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s-MX"/>
              </w:rPr>
              <w:t>56.8 (40.8, 72.8)</w:t>
            </w:r>
            <w:r w:rsidRPr="001638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vertAlign w:val="superscript"/>
                <w:lang w:eastAsia="es-MX"/>
              </w:rPr>
              <w:t>£</w:t>
            </w:r>
          </w:p>
        </w:tc>
      </w:tr>
      <w:tr w:rsidR="007353EF" w:rsidRPr="00163806" w:rsidTr="000E44CC">
        <w:trPr>
          <w:trHeight w:val="104"/>
        </w:trPr>
        <w:tc>
          <w:tcPr>
            <w:tcW w:w="304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353EF" w:rsidRPr="00163806" w:rsidRDefault="007353EF" w:rsidP="000E44CC">
            <w:pPr>
              <w:jc w:val="both"/>
              <w:rPr>
                <w:rFonts w:ascii="Times New Roman" w:hAnsi="Times New Roman" w:cs="Times New Roman"/>
                <w:b/>
                <w:sz w:val="20"/>
                <w:szCs w:val="12"/>
                <w:lang w:val="en-US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2"/>
                <w:lang w:val="en-US" w:eastAsia="es-MX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2"/>
                <w:lang w:val="en-US" w:eastAsia="es-MX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2"/>
                <w:lang w:val="en-US" w:eastAsia="es-MX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2"/>
                <w:lang w:val="en-US" w:eastAsia="es-MX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2"/>
                <w:lang w:val="en-US" w:eastAsia="es-MX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2"/>
                <w:lang w:val="en-US" w:eastAsia="es-MX"/>
              </w:rPr>
            </w:pPr>
          </w:p>
        </w:tc>
      </w:tr>
      <w:tr w:rsidR="007353EF" w:rsidRPr="00163806" w:rsidTr="000E44CC">
        <w:trPr>
          <w:trHeight w:val="227"/>
        </w:trPr>
        <w:tc>
          <w:tcPr>
            <w:tcW w:w="304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es-MX"/>
              </w:rPr>
            </w:pPr>
          </w:p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es-MX"/>
              </w:rPr>
              <w:t>Correctly choosing the healthiest product overall</w:t>
            </w: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s-MX"/>
              </w:rPr>
              <w:t>*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s-MX"/>
              </w:rPr>
              <w:t>29.7 (18, 41.4)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s-MX"/>
              </w:rPr>
              <w:t>24.0 (17, 31.1)</w:t>
            </w:r>
          </w:p>
        </w:tc>
        <w:tc>
          <w:tcPr>
            <w:tcW w:w="152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s-MX"/>
              </w:rPr>
              <w:t>27.3 (22.2, 32.4)</w:t>
            </w:r>
          </w:p>
        </w:tc>
        <w:tc>
          <w:tcPr>
            <w:tcW w:w="17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s-MX"/>
              </w:rPr>
              <w:t>63.9 (49.8, 77.9)</w:t>
            </w: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vertAlign w:val="superscript"/>
                <w:lang w:val="en-US" w:eastAsia="es-MX"/>
              </w:rPr>
              <w:t>ab</w:t>
            </w:r>
          </w:p>
        </w:tc>
        <w:tc>
          <w:tcPr>
            <w:tcW w:w="16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s-MX"/>
              </w:rPr>
              <w:t>54.3 (28.9, 79.8)</w:t>
            </w: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s-MX"/>
              </w:rPr>
              <w:t>59.4 (48.1, 70.7)</w:t>
            </w:r>
            <w:r w:rsidRPr="001638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vertAlign w:val="superscript"/>
                <w:lang w:eastAsia="es-MX"/>
              </w:rPr>
              <w:t>£</w:t>
            </w:r>
          </w:p>
        </w:tc>
      </w:tr>
      <w:tr w:rsidR="007353EF" w:rsidRPr="00163806" w:rsidTr="000E44CC">
        <w:trPr>
          <w:trHeight w:val="227"/>
        </w:trPr>
        <w:tc>
          <w:tcPr>
            <w:tcW w:w="13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53EF" w:rsidRPr="00163806" w:rsidRDefault="007353EF" w:rsidP="000E44CC">
            <w:pPr>
              <w:ind w:left="67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 xml:space="preserve">Traditional WL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Beverages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32.1 (10.5, 53.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14.9 (13.5, 16.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24.9 (10.7, 39.1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62.7 (46.3, 79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ab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43.6 (32.1, 55.2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53.7 (45.7, 61.7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£</w:t>
            </w:r>
          </w:p>
        </w:tc>
      </w:tr>
      <w:tr w:rsidR="007353EF" w:rsidRPr="00163806" w:rsidTr="000E44CC">
        <w:trPr>
          <w:trHeight w:val="227"/>
        </w:trPr>
        <w:tc>
          <w:tcPr>
            <w:tcW w:w="13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Breakfast</w:t>
            </w:r>
            <w:proofErr w:type="spellEnd"/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 xml:space="preserve"> </w:t>
            </w: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cereals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11.1 (4, 18.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18.4 (12.8, 2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14.1 (9.3, 18.8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71.3 (61.4, 81.3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ab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60.7 (46, 75.5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a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66.4 (56.9, 75.8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£</w:t>
            </w:r>
          </w:p>
        </w:tc>
      </w:tr>
      <w:tr w:rsidR="007353EF" w:rsidRPr="00163806" w:rsidTr="000E44CC">
        <w:trPr>
          <w:trHeight w:val="227"/>
        </w:trPr>
        <w:tc>
          <w:tcPr>
            <w:tcW w:w="13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Dairy</w:t>
            </w:r>
            <w:proofErr w:type="spellEnd"/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 xml:space="preserve"> </w:t>
            </w: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beverages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43.3 (3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3.3, 53.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36.9 (29.5, 44.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40.6 (33.0, 48.1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76.5 (69.9, 83.2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ab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78.0 (66.8, 89.3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a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77.2 (68.6, 85.9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£</w:t>
            </w:r>
          </w:p>
        </w:tc>
      </w:tr>
      <w:tr w:rsidR="007353EF" w:rsidRPr="00163806" w:rsidTr="000E44CC">
        <w:trPr>
          <w:trHeight w:val="227"/>
        </w:trPr>
        <w:tc>
          <w:tcPr>
            <w:tcW w:w="13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</w:pPr>
            <w:proofErr w:type="spellStart"/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  <w:t>Average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  <w:t>29.4 (3.5, 55.3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  <w:t>23.8 (15.1, 32.6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  <w:t>27.0 (8.9, 45.2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  <w:t>69.4 (56.6, 82.2)</w:t>
            </w: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vertAlign w:val="superscript"/>
                <w:lang w:eastAsia="es-MX"/>
              </w:rPr>
              <w:t>ab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s-MX"/>
              </w:rPr>
              <w:t>60.0 (37.0, 83.0)</w:t>
            </w: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65.0 (54.9, 75.1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£</w:t>
            </w:r>
          </w:p>
        </w:tc>
      </w:tr>
      <w:tr w:rsidR="007353EF" w:rsidRPr="00163806" w:rsidTr="000E44CC">
        <w:trPr>
          <w:trHeight w:val="227"/>
        </w:trPr>
        <w:tc>
          <w:tcPr>
            <w:tcW w:w="13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Numeric W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Juice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33.6 (27.2, 40.1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31.6 (22.6, 40.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32.8 (25.9, 39.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58.6 (44.9, 72.2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 w:eastAsia="es-MX"/>
              </w:rPr>
              <w:t>ab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51.2 (42.2, 60.2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 w:eastAsia="es-MX"/>
              </w:rPr>
              <w:t>a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55.1 (44.8, 65.3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£</w:t>
            </w:r>
          </w:p>
        </w:tc>
      </w:tr>
      <w:tr w:rsidR="007353EF" w:rsidRPr="00163806" w:rsidTr="000E44CC">
        <w:trPr>
          <w:trHeight w:val="227"/>
        </w:trPr>
        <w:tc>
          <w:tcPr>
            <w:tcW w:w="13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Cookie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23.8 (18.9, 28.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17.1 (6.0, 28.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20.9 (14.0, 27.9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53.3 (41.2, 65.4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 w:eastAsia="es-MX"/>
              </w:rPr>
              <w:t>ab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41.5 (21.6, 61.3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 w:eastAsia="es-MX"/>
              </w:rPr>
              <w:t>a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47.7 (44.5, 51.0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 w:eastAsia="es-MX"/>
              </w:rPr>
              <w:t>£</w:t>
            </w:r>
          </w:p>
        </w:tc>
      </w:tr>
      <w:tr w:rsidR="007353EF" w:rsidRPr="00163806" w:rsidTr="000E44CC">
        <w:trPr>
          <w:trHeight w:val="227"/>
        </w:trPr>
        <w:tc>
          <w:tcPr>
            <w:tcW w:w="13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Candie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MX"/>
              </w:rPr>
              <w:t>N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MX"/>
              </w:rPr>
              <w:t>N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MX"/>
              </w:rPr>
              <w:t>49.2 (45.6, 52.8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MX"/>
              </w:rPr>
              <w:t>N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MX"/>
              </w:rPr>
              <w:t>N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MX"/>
              </w:rPr>
              <w:t>45.1 (40.5, 49.7)</w:t>
            </w:r>
          </w:p>
        </w:tc>
      </w:tr>
      <w:tr w:rsidR="007353EF" w:rsidRPr="00163806" w:rsidTr="000E44CC">
        <w:trPr>
          <w:trHeight w:val="227"/>
        </w:trPr>
        <w:tc>
          <w:tcPr>
            <w:tcW w:w="13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s-MX"/>
              </w:rPr>
              <w:t>Averag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s-MX"/>
              </w:rPr>
              <w:t>29.8 (17.4, 42.2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s-MX"/>
              </w:rPr>
              <w:t>25.3 (7.2, 43.4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s-MX"/>
              </w:rPr>
              <w:t>27.9 (14.2, 41.6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s-MX"/>
              </w:rPr>
              <w:t>55.5 (39.4, 71.6)</w:t>
            </w: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vertAlign w:val="superscript"/>
                <w:lang w:val="en-US" w:eastAsia="es-MX"/>
              </w:rPr>
              <w:t>ab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s-MX"/>
              </w:rPr>
              <w:t>4</w:t>
            </w: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  <w:t>6.4 (15.4, 77.3)</w:t>
            </w: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vertAlign w:val="superscript"/>
                <w:lang w:eastAsia="es-MX"/>
              </w:rPr>
              <w:t>b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51.2 (37.1, 65.3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£</w:t>
            </w:r>
          </w:p>
        </w:tc>
      </w:tr>
      <w:tr w:rsidR="007353EF" w:rsidRPr="00163806" w:rsidTr="000E44CC">
        <w:trPr>
          <w:trHeight w:val="1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s-MX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MX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MX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MX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MX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MX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MX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MX"/>
              </w:rPr>
            </w:pPr>
          </w:p>
        </w:tc>
      </w:tr>
      <w:tr w:rsidR="007353EF" w:rsidRPr="00163806" w:rsidTr="000E44CC">
        <w:trPr>
          <w:trHeight w:val="227"/>
        </w:trPr>
        <w:tc>
          <w:tcPr>
            <w:tcW w:w="30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es-MX"/>
              </w:rPr>
              <w:t>Correctly choosing the unhealthiest product overall</w:t>
            </w: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s-MX"/>
              </w:rPr>
              <w:t>*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s-MX"/>
              </w:rPr>
              <w:t>23.8 (19.2, 28.5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s-MX"/>
              </w:rPr>
              <w:t>18.1 (9.6, 26.5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s-MX"/>
              </w:rPr>
              <w:t>21.5 (18.4, 24.4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s-MX"/>
              </w:rPr>
              <w:t>58.7 (36.4, 81.1)</w:t>
            </w: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vertAlign w:val="superscript"/>
                <w:lang w:eastAsia="es-MX"/>
              </w:rPr>
              <w:t>ab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s-MX"/>
              </w:rPr>
              <w:t>48.9 (25.6, 72.4)</w:t>
            </w:r>
            <w:proofErr w:type="spellStart"/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vertAlign w:val="superscript"/>
                <w:lang w:eastAsia="es-MX"/>
              </w:rPr>
              <w:t>bc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s-MX"/>
              </w:rPr>
              <w:t>54.1 (32.7, 75.5)</w:t>
            </w:r>
            <w:r w:rsidRPr="001638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vertAlign w:val="superscript"/>
                <w:lang w:eastAsia="es-MX"/>
              </w:rPr>
              <w:t>£</w:t>
            </w:r>
          </w:p>
        </w:tc>
      </w:tr>
      <w:tr w:rsidR="007353EF" w:rsidRPr="00163806" w:rsidTr="000E44CC">
        <w:trPr>
          <w:trHeight w:val="227"/>
        </w:trPr>
        <w:tc>
          <w:tcPr>
            <w:tcW w:w="13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 xml:space="preserve">Traditional WL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Beverage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22.1 (18.8, 25.3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16.1 (8.7, 23.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6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19.6 (15.7, 23.5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45.8 (35.4, 56.1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ab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43.6 (38, 49.3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a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44.8 (37.6, 51.9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£</w:t>
            </w:r>
          </w:p>
        </w:tc>
      </w:tr>
      <w:tr w:rsidR="007353EF" w:rsidRPr="00163806" w:rsidTr="000E44CC">
        <w:trPr>
          <w:trHeight w:val="227"/>
        </w:trPr>
        <w:tc>
          <w:tcPr>
            <w:tcW w:w="13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Breakfast</w:t>
            </w:r>
            <w:proofErr w:type="spellEnd"/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 xml:space="preserve"> </w:t>
            </w: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cereals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10.4 (5.8, 1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7.5 (0.1, 16.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9.1 (3.1, 15.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67.9 (52, 83.8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ab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42.3 (33.8, 50.7)</w:t>
            </w: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abc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55.8 (45.0, 66.6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£</w:t>
            </w:r>
          </w:p>
        </w:tc>
      </w:tr>
      <w:tr w:rsidR="007353EF" w:rsidRPr="00163806" w:rsidTr="000E44CC">
        <w:trPr>
          <w:trHeight w:val="227"/>
        </w:trPr>
        <w:tc>
          <w:tcPr>
            <w:tcW w:w="13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Dairy</w:t>
            </w:r>
            <w:proofErr w:type="spellEnd"/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 xml:space="preserve"> </w:t>
            </w: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beverages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27.1 (25.8, 28.3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10.4 (3, 17.8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20.1 (18.0, 22.2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65.2 (54.5, 75.8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ab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47.9 (35.8, 60)</w:t>
            </w: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abc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57.0 (46.9, 67.1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£</w:t>
            </w:r>
          </w:p>
        </w:tc>
      </w:tr>
      <w:tr w:rsidR="007353EF" w:rsidRPr="00163806" w:rsidTr="000E44CC">
        <w:trPr>
          <w:trHeight w:val="70"/>
        </w:trPr>
        <w:tc>
          <w:tcPr>
            <w:tcW w:w="13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</w:pPr>
            <w:proofErr w:type="spellStart"/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  <w:t>Average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  <w:t>20.6 (19.6, 21.5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  <w:t>11.6 (4.2, 19.1)</w:t>
            </w: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vertAlign w:val="superscript"/>
                <w:lang w:eastAsia="es-MX"/>
              </w:rPr>
              <w:t>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  <w:t>16.9 (13.3, 20.5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  <w:t>59.2 (33.0, 85.4)</w:t>
            </w: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vertAlign w:val="superscript"/>
                <w:lang w:eastAsia="es-MX"/>
              </w:rPr>
              <w:t>ab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  <w:t>44.8 (25.4, 64.2)</w:t>
            </w:r>
            <w:proofErr w:type="spellStart"/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vertAlign w:val="superscript"/>
                <w:lang w:eastAsia="es-MX"/>
              </w:rPr>
              <w:t>abc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52.4 (31.6, 73.1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£</w:t>
            </w:r>
          </w:p>
        </w:tc>
      </w:tr>
      <w:tr w:rsidR="007353EF" w:rsidRPr="00163806" w:rsidTr="000E44CC">
        <w:trPr>
          <w:trHeight w:val="227"/>
        </w:trPr>
        <w:tc>
          <w:tcPr>
            <w:tcW w:w="13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Numeric W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proofErr w:type="spellStart"/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Juices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33.7 (26.4, 40.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38.5 (36.4, 40.6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35.6 (32.8, 38.5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68.4 (65.5, 71.4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ab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59.6 (47.9, 71.4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a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64.3 (58.6, 70.0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£</w:t>
            </w:r>
          </w:p>
        </w:tc>
      </w:tr>
      <w:tr w:rsidR="007353EF" w:rsidRPr="00163806" w:rsidTr="000E44CC">
        <w:trPr>
          <w:trHeight w:val="227"/>
        </w:trPr>
        <w:tc>
          <w:tcPr>
            <w:tcW w:w="13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Cookie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22.9 (19.4, 26.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18.5 (9.8, 27.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21.1 (19.5, 22.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48.6 (35.3, 61.9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 w:eastAsia="es-MX"/>
              </w:rPr>
              <w:t>ab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51.1 (35.3, 66.9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 w:eastAsia="es-MX"/>
              </w:rPr>
              <w:t>a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49.7 (35.2, 64.2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 w:eastAsia="es-MX"/>
              </w:rPr>
              <w:t>£</w:t>
            </w:r>
          </w:p>
        </w:tc>
      </w:tr>
      <w:tr w:rsidR="007353EF" w:rsidRPr="00163806" w:rsidTr="000E44CC">
        <w:trPr>
          <w:trHeight w:val="227"/>
        </w:trPr>
        <w:tc>
          <w:tcPr>
            <w:tcW w:w="13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Candie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N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N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26.5 (15.1, 37.9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N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N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52.9 (40.3, 65.4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 w:eastAsia="es-MX"/>
              </w:rPr>
              <w:t>£</w:t>
            </w:r>
          </w:p>
        </w:tc>
      </w:tr>
      <w:tr w:rsidR="007353EF" w:rsidRPr="00163806" w:rsidTr="000E44CC">
        <w:trPr>
          <w:trHeight w:val="227"/>
        </w:trPr>
        <w:tc>
          <w:tcPr>
            <w:tcW w:w="13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s-MX"/>
              </w:rPr>
              <w:t>Averag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  <w:t>28.8 (17.5, 40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  <w:t>28.8 (16.4, 41.2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  <w:t>28.7 (26.1, 31.4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  <w:t>58.3 (43.5, 73.1)</w:t>
            </w: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vertAlign w:val="superscript"/>
                <w:lang w:eastAsia="es-MX"/>
              </w:rPr>
              <w:t>ab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  <w:t>55.2 (25.5, 85)</w:t>
            </w:r>
            <w:r w:rsidRPr="00163806">
              <w:rPr>
                <w:rFonts w:ascii="Times New Roman" w:eastAsia="Times New Roman" w:hAnsi="Times New Roman" w:cs="Times New Roman"/>
                <w:bCs/>
                <w:sz w:val="20"/>
                <w:szCs w:val="24"/>
                <w:vertAlign w:val="superscript"/>
                <w:lang w:eastAsia="es-MX"/>
              </w:rPr>
              <w:t>b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7353EF" w:rsidRPr="00163806" w:rsidRDefault="007353EF" w:rsidP="000E44C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MX"/>
              </w:rPr>
              <w:t>56.8 (35.4, 78.2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s-MX"/>
              </w:rPr>
              <w:t>£</w:t>
            </w:r>
          </w:p>
        </w:tc>
      </w:tr>
      <w:tr w:rsidR="007353EF" w:rsidRPr="000F0250" w:rsidTr="000E44CC">
        <w:trPr>
          <w:trHeight w:val="58"/>
        </w:trPr>
        <w:tc>
          <w:tcPr>
            <w:tcW w:w="129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3EF" w:rsidRPr="00163806" w:rsidRDefault="007353EF" w:rsidP="000E44CC">
            <w:pPr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16380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NF: Nutrition facts (comparison), NF+C: Nutrition Facts and cartoon character, WL: warning labels, WL+C: warning labels and cartoon character. </w:t>
            </w:r>
          </w:p>
          <w:p w:rsidR="007353EF" w:rsidRPr="00163806" w:rsidRDefault="007353EF" w:rsidP="000E44CC">
            <w:pPr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16380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All NF groups: includes NF and NF+C groups. All WL groups: includes WL and WL+C groups</w:t>
            </w:r>
          </w:p>
          <w:p w:rsidR="007353EF" w:rsidRPr="00163806" w:rsidRDefault="007353EF" w:rsidP="000E44C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s-MX"/>
              </w:rPr>
            </w:pPr>
            <w:r w:rsidRPr="0016380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Significantly different (p&lt;0.05) to </w:t>
            </w:r>
            <w:proofErr w:type="spellStart"/>
            <w:r w:rsidRPr="00163806">
              <w:rPr>
                <w:rFonts w:ascii="Times New Roman" w:hAnsi="Times New Roman" w:cs="Times New Roman"/>
                <w:sz w:val="16"/>
                <w:szCs w:val="24"/>
                <w:vertAlign w:val="superscript"/>
                <w:lang w:val="en-US"/>
              </w:rPr>
              <w:t>a</w:t>
            </w:r>
            <w:r w:rsidRPr="0016380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F</w:t>
            </w:r>
            <w:proofErr w:type="spellEnd"/>
            <w:r w:rsidRPr="0016380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, </w:t>
            </w:r>
            <w:proofErr w:type="spellStart"/>
            <w:r w:rsidRPr="00163806">
              <w:rPr>
                <w:rFonts w:ascii="Times New Roman" w:hAnsi="Times New Roman" w:cs="Times New Roman"/>
                <w:sz w:val="16"/>
                <w:szCs w:val="24"/>
                <w:vertAlign w:val="superscript"/>
                <w:lang w:val="en-US"/>
              </w:rPr>
              <w:t>b</w:t>
            </w:r>
            <w:r w:rsidRPr="0016380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F+C</w:t>
            </w:r>
            <w:proofErr w:type="spellEnd"/>
            <w:r w:rsidRPr="0016380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, </w:t>
            </w:r>
            <w:proofErr w:type="spellStart"/>
            <w:proofErr w:type="gramStart"/>
            <w:r w:rsidRPr="00163806">
              <w:rPr>
                <w:rFonts w:ascii="Times New Roman" w:hAnsi="Times New Roman" w:cs="Times New Roman"/>
                <w:sz w:val="16"/>
                <w:szCs w:val="24"/>
                <w:vertAlign w:val="superscript"/>
                <w:lang w:val="en-US"/>
              </w:rPr>
              <w:t>c</w:t>
            </w:r>
            <w:r w:rsidRPr="0016380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WL</w:t>
            </w:r>
            <w:proofErr w:type="spellEnd"/>
            <w:r w:rsidRPr="0016380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,  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vertAlign w:val="superscript"/>
                <w:lang w:val="en-US" w:eastAsia="es-MX"/>
              </w:rPr>
              <w:t>£</w:t>
            </w:r>
            <w:proofErr w:type="gramEnd"/>
            <w:r w:rsidRPr="00163806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es-MX"/>
              </w:rPr>
              <w:t>all NF groups</w:t>
            </w:r>
            <w:r w:rsidRPr="00163806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, 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 w:eastAsia="es-MX"/>
              </w:rPr>
              <w:t>§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es-MX"/>
              </w:rPr>
              <w:t>to traditional WL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 xml:space="preserve">. 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val="en-US" w:eastAsia="es-MX"/>
              </w:rPr>
              <w:t>Estimations obtained from lo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gistic and linear regression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es-MX"/>
              </w:rPr>
              <w:t xml:space="preserve"> models adjusted by age, sex and school (cluster).</w:t>
            </w:r>
          </w:p>
        </w:tc>
      </w:tr>
    </w:tbl>
    <w:p w:rsidR="007353EF" w:rsidRPr="00163806" w:rsidRDefault="007353EF" w:rsidP="007353E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268A9" w:rsidRPr="00163806" w:rsidRDefault="000268A9" w:rsidP="007353E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268A9" w:rsidRPr="00163806" w:rsidRDefault="000268A9" w:rsidP="007353E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268A9" w:rsidRPr="00163806" w:rsidRDefault="000268A9" w:rsidP="007353E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268A9" w:rsidRPr="00163806" w:rsidRDefault="000268A9" w:rsidP="000268A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380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977855" w:rsidRPr="0016380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163806">
        <w:rPr>
          <w:rFonts w:ascii="Times New Roman" w:hAnsi="Times New Roman" w:cs="Times New Roman"/>
          <w:b/>
          <w:sz w:val="24"/>
          <w:szCs w:val="24"/>
          <w:lang w:val="en-US"/>
        </w:rPr>
        <w:t>.-</w:t>
      </w:r>
      <w:r w:rsidRPr="00163806">
        <w:rPr>
          <w:rFonts w:ascii="Times New Roman" w:hAnsi="Times New Roman" w:cs="Times New Roman"/>
          <w:sz w:val="24"/>
          <w:szCs w:val="24"/>
          <w:lang w:val="en-US"/>
        </w:rPr>
        <w:t xml:space="preserve"> Odds for correctly choosing the healthiest or the least healthy option among children assigned to warning label groups, by communication strategy (n=205).</w:t>
      </w:r>
    </w:p>
    <w:p w:rsidR="000268A9" w:rsidRPr="00163806" w:rsidRDefault="000268A9" w:rsidP="000268A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2979" w:type="pct"/>
        <w:tblLayout w:type="fixed"/>
        <w:tblLook w:val="04A0" w:firstRow="1" w:lastRow="0" w:firstColumn="1" w:lastColumn="0" w:noHBand="0" w:noVBand="1"/>
      </w:tblPr>
      <w:tblGrid>
        <w:gridCol w:w="5145"/>
        <w:gridCol w:w="2854"/>
      </w:tblGrid>
      <w:tr w:rsidR="000268A9" w:rsidRPr="00163806" w:rsidTr="00DB799C">
        <w:trPr>
          <w:trHeight w:val="135"/>
        </w:trPr>
        <w:tc>
          <w:tcPr>
            <w:tcW w:w="3216" w:type="pct"/>
            <w:noWrap/>
          </w:tcPr>
          <w:p w:rsidR="000268A9" w:rsidRPr="00163806" w:rsidRDefault="00DE6B94" w:rsidP="00DE6B9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s-MX"/>
              </w:rPr>
              <w:t>Ref. (Poster</w:t>
            </w:r>
            <w:r w:rsidR="00DB799C"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s-MX"/>
              </w:rPr>
              <w:t>)</w:t>
            </w:r>
          </w:p>
        </w:tc>
        <w:tc>
          <w:tcPr>
            <w:tcW w:w="1784" w:type="pct"/>
            <w:noWrap/>
          </w:tcPr>
          <w:p w:rsidR="000268A9" w:rsidRPr="00163806" w:rsidRDefault="000268A9" w:rsidP="009C6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O.R. (95 % CI)</w:t>
            </w: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es-MX"/>
              </w:rPr>
              <w:t>1</w:t>
            </w:r>
          </w:p>
        </w:tc>
      </w:tr>
      <w:tr w:rsidR="000268A9" w:rsidRPr="00163806" w:rsidTr="00DB799C">
        <w:trPr>
          <w:trHeight w:val="285"/>
        </w:trPr>
        <w:tc>
          <w:tcPr>
            <w:tcW w:w="3216" w:type="pct"/>
            <w:noWrap/>
          </w:tcPr>
          <w:p w:rsidR="000268A9" w:rsidRPr="00163806" w:rsidRDefault="000268A9" w:rsidP="009C65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s-MX"/>
              </w:rPr>
              <w:t>Correctly choosing the healthiest or the least healthy product overall</w:t>
            </w:r>
          </w:p>
        </w:tc>
        <w:tc>
          <w:tcPr>
            <w:tcW w:w="1784" w:type="pct"/>
            <w:noWrap/>
          </w:tcPr>
          <w:p w:rsidR="000268A9" w:rsidRPr="00163806" w:rsidRDefault="000268A9" w:rsidP="009C65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es-MX"/>
              </w:rPr>
              <w:t>2.23 (1.42, 3.53)</w:t>
            </w:r>
          </w:p>
        </w:tc>
      </w:tr>
      <w:tr w:rsidR="000268A9" w:rsidRPr="00163806" w:rsidTr="00DB799C">
        <w:trPr>
          <w:trHeight w:val="259"/>
        </w:trPr>
        <w:tc>
          <w:tcPr>
            <w:tcW w:w="3216" w:type="pct"/>
            <w:noWrap/>
          </w:tcPr>
          <w:p w:rsidR="000268A9" w:rsidRPr="00163806" w:rsidRDefault="000268A9" w:rsidP="009C656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</w:p>
        </w:tc>
        <w:tc>
          <w:tcPr>
            <w:tcW w:w="1784" w:type="pct"/>
            <w:noWrap/>
          </w:tcPr>
          <w:p w:rsidR="000268A9" w:rsidRPr="00163806" w:rsidRDefault="000268A9" w:rsidP="009C65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</w:pPr>
          </w:p>
        </w:tc>
      </w:tr>
      <w:tr w:rsidR="000268A9" w:rsidRPr="00163806" w:rsidTr="00DB799C">
        <w:trPr>
          <w:trHeight w:val="63"/>
        </w:trPr>
        <w:tc>
          <w:tcPr>
            <w:tcW w:w="3216" w:type="pct"/>
            <w:noWrap/>
            <w:hideMark/>
          </w:tcPr>
          <w:p w:rsidR="000268A9" w:rsidRPr="00163806" w:rsidRDefault="000268A9" w:rsidP="009C656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s-MX"/>
              </w:rPr>
              <w:t>Correctly choosing the healthiest product overall</w:t>
            </w:r>
          </w:p>
        </w:tc>
        <w:tc>
          <w:tcPr>
            <w:tcW w:w="1784" w:type="pct"/>
            <w:noWrap/>
          </w:tcPr>
          <w:p w:rsidR="000268A9" w:rsidRPr="00163806" w:rsidRDefault="000268A9" w:rsidP="009C65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s-MX"/>
              </w:rPr>
              <w:t>2.41 (1.44, 4.04)</w:t>
            </w:r>
          </w:p>
        </w:tc>
      </w:tr>
      <w:tr w:rsidR="000268A9" w:rsidRPr="00163806" w:rsidTr="00DB799C">
        <w:trPr>
          <w:trHeight w:val="284"/>
        </w:trPr>
        <w:tc>
          <w:tcPr>
            <w:tcW w:w="3216" w:type="pct"/>
            <w:noWrap/>
            <w:hideMark/>
          </w:tcPr>
          <w:p w:rsidR="000268A9" w:rsidRPr="00163806" w:rsidRDefault="000268A9" w:rsidP="009C656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Traditional WL</w:t>
            </w:r>
          </w:p>
        </w:tc>
        <w:tc>
          <w:tcPr>
            <w:tcW w:w="1784" w:type="pct"/>
            <w:noWrap/>
          </w:tcPr>
          <w:p w:rsidR="000268A9" w:rsidRPr="00163806" w:rsidRDefault="000268A9" w:rsidP="009C6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s-MX"/>
              </w:rPr>
              <w:t>2.31 (1.56, 3.43)</w:t>
            </w:r>
          </w:p>
        </w:tc>
      </w:tr>
      <w:tr w:rsidR="000268A9" w:rsidRPr="00163806" w:rsidTr="00DB799C">
        <w:trPr>
          <w:trHeight w:val="286"/>
        </w:trPr>
        <w:tc>
          <w:tcPr>
            <w:tcW w:w="3216" w:type="pct"/>
            <w:noWrap/>
            <w:hideMark/>
          </w:tcPr>
          <w:p w:rsidR="000268A9" w:rsidRPr="00163806" w:rsidRDefault="000268A9" w:rsidP="009C656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Numeric WL</w:t>
            </w:r>
          </w:p>
        </w:tc>
        <w:tc>
          <w:tcPr>
            <w:tcW w:w="1784" w:type="pct"/>
            <w:noWrap/>
          </w:tcPr>
          <w:p w:rsidR="000268A9" w:rsidRPr="00163806" w:rsidRDefault="000268A9" w:rsidP="009C6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lang w:eastAsia="es-MX"/>
              </w:rPr>
              <w:t>1.62 (1.05, 2.51)</w:t>
            </w:r>
          </w:p>
        </w:tc>
      </w:tr>
      <w:tr w:rsidR="000268A9" w:rsidRPr="00163806" w:rsidTr="00DB799C">
        <w:trPr>
          <w:trHeight w:val="213"/>
        </w:trPr>
        <w:tc>
          <w:tcPr>
            <w:tcW w:w="3216" w:type="pct"/>
            <w:noWrap/>
            <w:hideMark/>
          </w:tcPr>
          <w:p w:rsidR="000268A9" w:rsidRPr="00163806" w:rsidRDefault="000268A9" w:rsidP="009C6563">
            <w:pPr>
              <w:jc w:val="both"/>
              <w:rPr>
                <w:rFonts w:ascii="Times New Roman" w:eastAsia="Times New Roman" w:hAnsi="Times New Roman" w:cs="Times New Roman"/>
                <w:sz w:val="20"/>
                <w:lang w:val="en-US" w:eastAsia="es-MX"/>
              </w:rPr>
            </w:pPr>
          </w:p>
        </w:tc>
        <w:tc>
          <w:tcPr>
            <w:tcW w:w="1784" w:type="pct"/>
            <w:noWrap/>
          </w:tcPr>
          <w:p w:rsidR="000268A9" w:rsidRPr="00163806" w:rsidRDefault="000268A9" w:rsidP="009C656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s-MX"/>
              </w:rPr>
            </w:pPr>
          </w:p>
        </w:tc>
      </w:tr>
      <w:tr w:rsidR="000268A9" w:rsidRPr="00163806" w:rsidTr="00DB799C">
        <w:trPr>
          <w:trHeight w:val="63"/>
        </w:trPr>
        <w:tc>
          <w:tcPr>
            <w:tcW w:w="3216" w:type="pct"/>
          </w:tcPr>
          <w:p w:rsidR="000268A9" w:rsidRPr="00163806" w:rsidRDefault="000268A9" w:rsidP="009C656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s-MX"/>
              </w:rPr>
              <w:t xml:space="preserve">Correctly choosing the unhealthiest product overall </w:t>
            </w:r>
          </w:p>
        </w:tc>
        <w:tc>
          <w:tcPr>
            <w:tcW w:w="1784" w:type="pct"/>
            <w:noWrap/>
          </w:tcPr>
          <w:p w:rsidR="000268A9" w:rsidRPr="00163806" w:rsidRDefault="000268A9" w:rsidP="009C65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s-MX"/>
              </w:rPr>
              <w:t>1.57 (1.23, 1.99)</w:t>
            </w:r>
          </w:p>
        </w:tc>
      </w:tr>
      <w:tr w:rsidR="000268A9" w:rsidRPr="00163806" w:rsidTr="00DB799C">
        <w:trPr>
          <w:trHeight w:val="305"/>
        </w:trPr>
        <w:tc>
          <w:tcPr>
            <w:tcW w:w="3216" w:type="pct"/>
            <w:noWrap/>
            <w:hideMark/>
          </w:tcPr>
          <w:p w:rsidR="000268A9" w:rsidRPr="00163806" w:rsidRDefault="000268A9" w:rsidP="009C656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Traditional WL</w:t>
            </w:r>
          </w:p>
        </w:tc>
        <w:tc>
          <w:tcPr>
            <w:tcW w:w="1784" w:type="pct"/>
            <w:noWrap/>
          </w:tcPr>
          <w:p w:rsidR="000268A9" w:rsidRPr="00163806" w:rsidRDefault="000268A9" w:rsidP="009C6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s-MX"/>
              </w:rPr>
              <w:t>1.27 (1.09, 1.49)</w:t>
            </w:r>
          </w:p>
        </w:tc>
      </w:tr>
      <w:tr w:rsidR="000268A9" w:rsidRPr="00163806" w:rsidTr="00DB799C">
        <w:trPr>
          <w:trHeight w:val="122"/>
        </w:trPr>
        <w:tc>
          <w:tcPr>
            <w:tcW w:w="3216" w:type="pct"/>
            <w:noWrap/>
            <w:hideMark/>
          </w:tcPr>
          <w:p w:rsidR="000268A9" w:rsidRPr="00163806" w:rsidRDefault="000268A9" w:rsidP="009C656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Numeric WL</w:t>
            </w:r>
          </w:p>
        </w:tc>
        <w:tc>
          <w:tcPr>
            <w:tcW w:w="1784" w:type="pct"/>
            <w:noWrap/>
          </w:tcPr>
          <w:p w:rsidR="000268A9" w:rsidRPr="00163806" w:rsidRDefault="000268A9" w:rsidP="009C656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US" w:eastAsia="es-MX"/>
              </w:rPr>
            </w:pPr>
            <w:r w:rsidRPr="00163806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s-MX"/>
              </w:rPr>
              <w:t>1.59 (1.09, 1.7</w:t>
            </w:r>
            <w:r w:rsidRPr="00163806">
              <w:rPr>
                <w:rFonts w:ascii="Times New Roman" w:eastAsia="Times New Roman" w:hAnsi="Times New Roman" w:cs="Times New Roman"/>
                <w:bCs/>
                <w:sz w:val="20"/>
                <w:lang w:val="en-US" w:eastAsia="es-MX"/>
              </w:rPr>
              <w:t>9)</w:t>
            </w:r>
          </w:p>
        </w:tc>
      </w:tr>
    </w:tbl>
    <w:p w:rsidR="000268A9" w:rsidRPr="00163806" w:rsidRDefault="000268A9" w:rsidP="000268A9">
      <w:pPr>
        <w:pStyle w:val="Sinespaciado"/>
        <w:ind w:right="49"/>
        <w:jc w:val="both"/>
        <w:rPr>
          <w:rFonts w:ascii="Times New Roman" w:hAnsi="Times New Roman" w:cs="Times New Roman"/>
          <w:sz w:val="18"/>
          <w:szCs w:val="24"/>
          <w:lang w:val="en-US"/>
        </w:rPr>
      </w:pPr>
      <w:r w:rsidRPr="00163806">
        <w:rPr>
          <w:rFonts w:ascii="Times New Roman" w:eastAsia="Times New Roman" w:hAnsi="Times New Roman" w:cs="Times New Roman"/>
          <w:color w:val="000000"/>
          <w:sz w:val="20"/>
          <w:vertAlign w:val="superscript"/>
          <w:lang w:val="en-US" w:eastAsia="es-MX"/>
        </w:rPr>
        <w:t>1</w:t>
      </w:r>
      <w:r w:rsidRPr="00163806">
        <w:rPr>
          <w:rFonts w:ascii="Times New Roman" w:eastAsia="Times New Roman" w:hAnsi="Times New Roman" w:cs="Times New Roman"/>
          <w:color w:val="000000"/>
          <w:sz w:val="20"/>
          <w:lang w:val="en-US" w:eastAsia="es-MX"/>
        </w:rPr>
        <w:t xml:space="preserve">Odds ratios estimated with a </w:t>
      </w:r>
      <w:r w:rsidRPr="00163806">
        <w:rPr>
          <w:rFonts w:ascii="Times New Roman" w:hAnsi="Times New Roman" w:cs="Times New Roman"/>
          <w:sz w:val="18"/>
          <w:szCs w:val="24"/>
          <w:lang w:val="en-US"/>
        </w:rPr>
        <w:t xml:space="preserve">generalized linear models adjusted by sex, age and cluster (school). </w:t>
      </w:r>
    </w:p>
    <w:p w:rsidR="000268A9" w:rsidRPr="00163806" w:rsidRDefault="000268A9" w:rsidP="000268A9">
      <w:pPr>
        <w:pStyle w:val="Sinespaciado"/>
        <w:ind w:right="49"/>
        <w:jc w:val="both"/>
        <w:rPr>
          <w:rFonts w:ascii="Times New Roman" w:hAnsi="Times New Roman" w:cs="Times New Roman"/>
          <w:sz w:val="18"/>
          <w:szCs w:val="24"/>
          <w:lang w:val="en-US"/>
        </w:rPr>
      </w:pPr>
      <w:r w:rsidRPr="00163806">
        <w:rPr>
          <w:rFonts w:ascii="Times New Roman" w:hAnsi="Times New Roman" w:cs="Times New Roman"/>
          <w:sz w:val="18"/>
          <w:szCs w:val="24"/>
          <w:lang w:val="en-US"/>
        </w:rPr>
        <w:t xml:space="preserve">Bolds indicate significant odds (P-value &lt;0.05) </w:t>
      </w:r>
    </w:p>
    <w:p w:rsidR="00DB799C" w:rsidRPr="00B84FEB" w:rsidRDefault="00DB799C" w:rsidP="000268A9">
      <w:pPr>
        <w:pStyle w:val="Sinespaciado"/>
        <w:ind w:right="49"/>
        <w:jc w:val="both"/>
        <w:rPr>
          <w:rFonts w:ascii="Times New Roman" w:hAnsi="Times New Roman" w:cs="Times New Roman"/>
          <w:sz w:val="18"/>
          <w:szCs w:val="24"/>
          <w:lang w:val="en-US"/>
        </w:rPr>
      </w:pPr>
      <w:r w:rsidRPr="00163806">
        <w:rPr>
          <w:rFonts w:ascii="Times New Roman" w:hAnsi="Times New Roman" w:cs="Times New Roman"/>
          <w:sz w:val="18"/>
          <w:szCs w:val="24"/>
          <w:lang w:val="en-US"/>
        </w:rPr>
        <w:t>Image group (n=</w:t>
      </w:r>
      <w:r w:rsidR="00DE6B94" w:rsidRPr="00163806">
        <w:rPr>
          <w:rFonts w:ascii="Times New Roman" w:hAnsi="Times New Roman" w:cs="Times New Roman"/>
          <w:sz w:val="18"/>
          <w:szCs w:val="24"/>
          <w:lang w:val="en-US"/>
        </w:rPr>
        <w:t>108</w:t>
      </w:r>
      <w:r w:rsidRPr="00163806">
        <w:rPr>
          <w:rFonts w:ascii="Times New Roman" w:hAnsi="Times New Roman" w:cs="Times New Roman"/>
          <w:sz w:val="18"/>
          <w:szCs w:val="24"/>
          <w:lang w:val="en-US"/>
        </w:rPr>
        <w:t>), Video group (</w:t>
      </w:r>
      <w:r w:rsidR="00DE6B94" w:rsidRPr="00163806">
        <w:rPr>
          <w:rFonts w:ascii="Times New Roman" w:hAnsi="Times New Roman" w:cs="Times New Roman"/>
          <w:sz w:val="18"/>
          <w:szCs w:val="24"/>
          <w:lang w:val="en-US"/>
        </w:rPr>
        <w:t>n=97)</w:t>
      </w:r>
    </w:p>
    <w:p w:rsidR="000268A9" w:rsidRDefault="000268A9" w:rsidP="000268A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268A9" w:rsidRPr="0035523B" w:rsidRDefault="000268A9" w:rsidP="007353E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90436" w:rsidRPr="007353EF" w:rsidRDefault="00390436">
      <w:pPr>
        <w:rPr>
          <w:lang w:val="en-US"/>
        </w:rPr>
      </w:pPr>
    </w:p>
    <w:sectPr w:rsidR="00390436" w:rsidRPr="007353EF" w:rsidSect="007353EF">
      <w:endnotePr>
        <w:numFmt w:val="decimal"/>
      </w:endnotePr>
      <w:pgSz w:w="15840" w:h="12240" w:orient="landscape"/>
      <w:pgMar w:top="851" w:right="994" w:bottom="1699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3EF"/>
    <w:rsid w:val="000268A9"/>
    <w:rsid w:val="000B2240"/>
    <w:rsid w:val="000F0250"/>
    <w:rsid w:val="00163806"/>
    <w:rsid w:val="00390436"/>
    <w:rsid w:val="00615EA6"/>
    <w:rsid w:val="007353EF"/>
    <w:rsid w:val="00845F15"/>
    <w:rsid w:val="00882E5C"/>
    <w:rsid w:val="00977855"/>
    <w:rsid w:val="00C06F5C"/>
    <w:rsid w:val="00CF6B2A"/>
    <w:rsid w:val="00D14EA3"/>
    <w:rsid w:val="00DB799C"/>
    <w:rsid w:val="00DE6B94"/>
    <w:rsid w:val="00EC476B"/>
    <w:rsid w:val="00FA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C856C"/>
  <w15:chartTrackingRefBased/>
  <w15:docId w15:val="{CDDDE817-1D03-4CC0-8943-A085150FD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3EF"/>
    <w:pPr>
      <w:spacing w:after="0" w:line="24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alfinal">
    <w:name w:val="endnote text"/>
    <w:basedOn w:val="Normal"/>
    <w:link w:val="TextonotaalfinalCar"/>
    <w:uiPriority w:val="99"/>
    <w:unhideWhenUsed/>
    <w:rsid w:val="007353EF"/>
    <w:rPr>
      <w:sz w:val="20"/>
      <w:szCs w:val="20"/>
      <w:lang w:val="en-U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7353EF"/>
    <w:rPr>
      <w:sz w:val="20"/>
      <w:szCs w:val="20"/>
      <w:lang w:val="en-US"/>
    </w:rPr>
  </w:style>
  <w:style w:type="table" w:styleId="Tablaconcuadrcula">
    <w:name w:val="Table Grid"/>
    <w:basedOn w:val="Tablanormal"/>
    <w:uiPriority w:val="39"/>
    <w:rsid w:val="007353E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7353EF"/>
  </w:style>
  <w:style w:type="paragraph" w:styleId="Sinespaciado">
    <w:name w:val="No Spacing"/>
    <w:uiPriority w:val="1"/>
    <w:qFormat/>
    <w:rsid w:val="000268A9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0268A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268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5</Words>
  <Characters>5363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C</dc:creator>
  <cp:keywords/>
  <dc:description/>
  <cp:lastModifiedBy>Alejandra C</cp:lastModifiedBy>
  <cp:revision>3</cp:revision>
  <dcterms:created xsi:type="dcterms:W3CDTF">2022-06-14T00:13:00Z</dcterms:created>
  <dcterms:modified xsi:type="dcterms:W3CDTF">2022-06-14T16:37:00Z</dcterms:modified>
</cp:coreProperties>
</file>